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7EFD" w:rsidRDefault="00E46A58" w:rsidP="002E7EFD">
      <w:pPr>
        <w:rPr>
          <w:b/>
          <w:sz w:val="36"/>
          <w:szCs w:val="36"/>
        </w:rPr>
      </w:pPr>
      <w:r>
        <w:rPr>
          <w:b/>
          <w:sz w:val="36"/>
          <w:szCs w:val="36"/>
        </w:rPr>
        <w:t>S1 Table</w:t>
      </w:r>
    </w:p>
    <w:p w:rsidR="002E7EFD" w:rsidRPr="004006D5" w:rsidRDefault="004006D5" w:rsidP="002E7EFD">
      <w:pPr>
        <w:rPr>
          <w:sz w:val="24"/>
          <w:szCs w:val="24"/>
        </w:rPr>
      </w:pPr>
      <w:r w:rsidRPr="004006D5">
        <w:rPr>
          <w:sz w:val="24"/>
          <w:szCs w:val="24"/>
        </w:rPr>
        <w:t>UK environmental data used in the PCA of NPMS monad environmental space.</w:t>
      </w:r>
    </w:p>
    <w:tbl>
      <w:tblPr>
        <w:tblStyle w:val="ListTable3"/>
        <w:tblW w:w="0" w:type="auto"/>
        <w:tblLook w:val="04A0" w:firstRow="1" w:lastRow="0" w:firstColumn="1" w:lastColumn="0" w:noHBand="0" w:noVBand="1"/>
      </w:tblPr>
      <w:tblGrid>
        <w:gridCol w:w="2882"/>
        <w:gridCol w:w="6044"/>
      </w:tblGrid>
      <w:tr w:rsidR="002E7EFD" w:rsidTr="00372E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82" w:type="dxa"/>
          </w:tcPr>
          <w:p w:rsidR="002E7EFD" w:rsidRPr="008C67B9" w:rsidRDefault="002E7EFD" w:rsidP="00372E27">
            <w:r w:rsidRPr="008C67B9">
              <w:t>Environmental factor(s)</w:t>
            </w:r>
          </w:p>
        </w:tc>
        <w:tc>
          <w:tcPr>
            <w:tcW w:w="6044" w:type="dxa"/>
          </w:tcPr>
          <w:p w:rsidR="002E7EFD" w:rsidRPr="008C67B9" w:rsidRDefault="002E7EFD" w:rsidP="00372E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C67B9">
              <w:t>Source</w:t>
            </w:r>
          </w:p>
        </w:tc>
      </w:tr>
      <w:tr w:rsidR="002E7EFD" w:rsidTr="00372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</w:tcPr>
          <w:p w:rsidR="002E7EFD" w:rsidRPr="000000DD" w:rsidRDefault="002E7EFD" w:rsidP="00372E27">
            <w:r w:rsidRPr="000000DD">
              <w:t xml:space="preserve">January mean temperature and July mean temperature </w:t>
            </w:r>
            <w:bookmarkStart w:id="0" w:name="_GoBack"/>
            <w:bookmarkEnd w:id="0"/>
            <w:r w:rsidRPr="000000DD">
              <w:t>(both 1981-2010)</w:t>
            </w:r>
          </w:p>
          <w:p w:rsidR="002E7EFD" w:rsidRPr="000000DD" w:rsidRDefault="002E7EFD" w:rsidP="00372E27"/>
        </w:tc>
        <w:tc>
          <w:tcPr>
            <w:tcW w:w="6044" w:type="dxa"/>
          </w:tcPr>
          <w:p w:rsidR="002E7EFD" w:rsidRDefault="002E7EFD" w:rsidP="00372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et </w:t>
            </w:r>
            <w:proofErr w:type="spellStart"/>
            <w:r>
              <w:rPr>
                <w:rFonts w:cs="Times New Roman"/>
              </w:rPr>
              <w:t>É</w:t>
            </w:r>
            <w:r>
              <w:t>ireann</w:t>
            </w:r>
            <w:proofErr w:type="spellEnd"/>
            <w:r>
              <w:t xml:space="preserve"> (Ireland); Met Office (GB)</w:t>
            </w:r>
          </w:p>
        </w:tc>
      </w:tr>
      <w:tr w:rsidR="002E7EFD" w:rsidTr="00372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</w:tcPr>
          <w:p w:rsidR="002E7EFD" w:rsidRPr="000000DD" w:rsidRDefault="002E7EFD" w:rsidP="00372E27">
            <w:r w:rsidRPr="000000DD">
              <w:t>Mean number of wet days per year (1981-2010)</w:t>
            </w:r>
          </w:p>
        </w:tc>
        <w:tc>
          <w:tcPr>
            <w:tcW w:w="6044" w:type="dxa"/>
          </w:tcPr>
          <w:p w:rsidR="002E7EFD" w:rsidRDefault="002E7EFD" w:rsidP="00372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t Office (UK)</w:t>
            </w:r>
          </w:p>
        </w:tc>
      </w:tr>
      <w:tr w:rsidR="002E7EFD" w:rsidTr="00372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</w:tcPr>
          <w:p w:rsidR="002E7EFD" w:rsidRPr="000000DD" w:rsidRDefault="002E7EFD" w:rsidP="00372E27">
            <w:r w:rsidRPr="000000DD">
              <w:t>Arable land</w:t>
            </w:r>
          </w:p>
        </w:tc>
        <w:tc>
          <w:tcPr>
            <w:tcW w:w="6044" w:type="dxa"/>
          </w:tcPr>
          <w:p w:rsidR="002E7EFD" w:rsidRDefault="002E7EFD" w:rsidP="00372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‘Arable and horticulture’ cover class, </w:t>
            </w:r>
            <w:r w:rsidRPr="00504018">
              <w:t>Land Cover Map 2007 (</w:t>
            </w:r>
            <w:r>
              <w:t xml:space="preserve">UK) (Morton </w:t>
            </w:r>
            <w:r w:rsidRPr="00C9071A">
              <w:rPr>
                <w:i/>
              </w:rPr>
              <w:t>et al.</w:t>
            </w:r>
            <w:r>
              <w:t xml:space="preserve"> 2011)</w:t>
            </w:r>
          </w:p>
        </w:tc>
      </w:tr>
      <w:tr w:rsidR="002E7EFD" w:rsidTr="00372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</w:tcPr>
          <w:p w:rsidR="002E7EFD" w:rsidRPr="000000DD" w:rsidRDefault="002E7EFD" w:rsidP="00372E27">
            <w:r w:rsidRPr="000000DD">
              <w:t>Peaty soils</w:t>
            </w:r>
          </w:p>
        </w:tc>
        <w:tc>
          <w:tcPr>
            <w:tcW w:w="6044" w:type="dxa"/>
          </w:tcPr>
          <w:p w:rsidR="002E7EFD" w:rsidRDefault="002E7EFD" w:rsidP="00372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‘Bog’ cover class, </w:t>
            </w:r>
            <w:r w:rsidRPr="00504018">
              <w:t>Land Cover Map 2007 (</w:t>
            </w:r>
            <w:r>
              <w:t xml:space="preserve">UK) (Morton </w:t>
            </w:r>
            <w:r w:rsidRPr="00C9071A">
              <w:rPr>
                <w:i/>
              </w:rPr>
              <w:t>et al.</w:t>
            </w:r>
            <w:r>
              <w:t xml:space="preserve"> 2011); Derived Irish Peat Map Version 2 (Republic of Ireland) (Connolly &amp; Holden</w:t>
            </w:r>
            <w:r w:rsidRPr="002A3098">
              <w:t xml:space="preserve"> 2009</w:t>
            </w:r>
            <w:r>
              <w:t>)</w:t>
            </w:r>
          </w:p>
        </w:tc>
      </w:tr>
      <w:tr w:rsidR="002E7EFD" w:rsidTr="00372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</w:tcPr>
          <w:p w:rsidR="002E7EFD" w:rsidRPr="000000DD" w:rsidRDefault="002E7EFD" w:rsidP="00372E27">
            <w:r w:rsidRPr="000000DD">
              <w:t>Calcareous rocks</w:t>
            </w:r>
          </w:p>
        </w:tc>
        <w:tc>
          <w:tcPr>
            <w:tcW w:w="6044" w:type="dxa"/>
          </w:tcPr>
          <w:p w:rsidR="002E7EFD" w:rsidRDefault="002E7EFD" w:rsidP="00372E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BGS Parent Material Model Version 6 (Great Britain); BGS 1:625,000 Bedrock Geology (Northern Ireland). The original </w:t>
            </w:r>
            <w:r w:rsidRPr="00D22AB5">
              <w:t>map</w:t>
            </w:r>
            <w:r>
              <w:t xml:space="preserve"> (Blockeel </w:t>
            </w:r>
            <w:r w:rsidRPr="00D22AB5">
              <w:rPr>
                <w:i/>
              </w:rPr>
              <w:t>et al.</w:t>
            </w:r>
            <w:r>
              <w:t xml:space="preserve"> 2014) is</w:t>
            </w:r>
            <w:r w:rsidRPr="00D22AB5">
              <w:t xml:space="preserve"> based on bedrocks with CaCO3 contents classified as High</w:t>
            </w:r>
            <w:r>
              <w:t xml:space="preserve"> </w:t>
            </w:r>
            <w:r w:rsidRPr="00D22AB5">
              <w:t>(e.g. chalk), Variable (high) (e.g. interbedded limestone and mudstone</w:t>
            </w:r>
            <w:r>
              <w:t xml:space="preserve"> </w:t>
            </w:r>
            <w:r w:rsidRPr="00D22AB5">
              <w:t>beds) and Moderate (e.g. dolomitic limestone, calcareous mudstone)</w:t>
            </w:r>
          </w:p>
        </w:tc>
      </w:tr>
      <w:tr w:rsidR="002E7EFD" w:rsidTr="00372E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</w:tcPr>
          <w:p w:rsidR="002E7EFD" w:rsidRPr="000000DD" w:rsidRDefault="002E7EFD" w:rsidP="00372E27">
            <w:r w:rsidRPr="000000DD">
              <w:t>Population density</w:t>
            </w:r>
          </w:p>
        </w:tc>
        <w:tc>
          <w:tcPr>
            <w:tcW w:w="6044" w:type="dxa"/>
          </w:tcPr>
          <w:p w:rsidR="002E7EFD" w:rsidRDefault="002E7EFD" w:rsidP="00372E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idded Population of the World, Version 3 (CIESIN</w:t>
            </w:r>
            <w:r w:rsidRPr="00640194">
              <w:t xml:space="preserve"> 2005)</w:t>
            </w:r>
          </w:p>
        </w:tc>
      </w:tr>
    </w:tbl>
    <w:p w:rsidR="00DE7969" w:rsidRDefault="00DE7969"/>
    <w:sectPr w:rsidR="00DE79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00F"/>
    <w:rsid w:val="002E7EFD"/>
    <w:rsid w:val="004006D5"/>
    <w:rsid w:val="00C0000F"/>
    <w:rsid w:val="00DE7969"/>
    <w:rsid w:val="00E46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CC55F2-0D7E-4358-BAD2-A3EFE3915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7EFD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">
    <w:name w:val="List Table 3"/>
    <w:basedOn w:val="TableNormal"/>
    <w:uiPriority w:val="48"/>
    <w:rsid w:val="002E7EFD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6</Words>
  <Characters>833</Characters>
  <Application>Microsoft Office Word</Application>
  <DocSecurity>0</DocSecurity>
  <Lines>6</Lines>
  <Paragraphs>1</Paragraphs>
  <ScaleCrop>false</ScaleCrop>
  <Company>CEH</Company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scott, Oliver L.</dc:creator>
  <cp:keywords/>
  <dc:description/>
  <cp:lastModifiedBy>Pescott, Oliver L.</cp:lastModifiedBy>
  <cp:revision>4</cp:revision>
  <dcterms:created xsi:type="dcterms:W3CDTF">2018-02-08T13:55:00Z</dcterms:created>
  <dcterms:modified xsi:type="dcterms:W3CDTF">2019-04-14T10:47:00Z</dcterms:modified>
</cp:coreProperties>
</file>